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5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i/>
                <w:sz w:val="18"/>
                <w:szCs w:val="18"/>
              </w:rPr>
              <w:t>SOSTDC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-1 F</w:t>
            </w:r>
          </w:p>
        </w:tc>
        <w:tc>
          <w:tcPr>
            <w:tcW w:w="356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AGTGATGAAGTCCAACT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STDC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-1 R</w:t>
            </w:r>
          </w:p>
        </w:tc>
        <w:tc>
          <w:tcPr>
            <w:tcW w:w="356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GAGCTAATGCTACCAGAA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ACAAGTGATGAAGTCCAACTCT</w:t>
      </w:r>
      <w:r>
        <w:rPr>
          <w:rFonts w:ascii="Courier New" w:hAnsi="Courier New" w:cs="Courier New"/>
          <w:kern w:val="0"/>
          <w:sz w:val="18"/>
          <w:szCs w:val="18"/>
        </w:rPr>
        <w:t>GAAATTTCAGG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TTGTATACCAAGCTCCTCCTTTTCTGCAGTCTTCTTTTCCATTGGTAAAATTCTTT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GGTCATGTAGGGATCCCACCCCTTCTCTGTGTTTTCACTCTGAAGCTCTACACAAC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CACCTGAATGAACGCCAAACCTCTATGGATATATAAAGGGAAGCTTGAGGAGGAA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CACAGTTACAGTGCAGAAGCAGAAGCAAAAGAATTAACCAGCTCTTCAGTCAAGCAA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TCTACTCACCATGCTTCCTCCTGCCATTCATTTCTATCTCCTTCCCCTTGCATGCA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AATGAAAAGCTGTTTGGCTTTTAAAAATGATGCCACAGAAATCCTTTATTCACATG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AAACCTGTTCCAGCACACCCCAGCAGCAACAGCACGTTGAATCAAGCCAGAAATG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GCAGGCATTTCAGTAACACTGGACTGGATCGGAACAGTAAGTGTGTTTTACTTGTACAG</w:t>
      </w:r>
    </w:p>
    <w:p>
      <w:pPr>
        <w:jc w:val="right"/>
      </w:pPr>
      <w:r>
        <w:rPr>
          <w:rFonts w:ascii="Courier New" w:hAnsi="Courier New" w:cs="Courier New"/>
          <w:kern w:val="0"/>
          <w:sz w:val="18"/>
          <w:szCs w:val="18"/>
        </w:rPr>
        <w:t>TTTTTTTTTTTCTT</w:t>
      </w:r>
      <w:r>
        <w:rPr>
          <w:rFonts w:ascii="Courier New" w:hAnsi="Courier New" w:cs="Courier New"/>
          <w:kern w:val="0"/>
          <w:sz w:val="18"/>
          <w:szCs w:val="18"/>
          <w:highlight w:val="yellow"/>
        </w:rPr>
        <w:t>TTCTGGTAGCATTAGCTCACA</w:t>
      </w:r>
    </w:p>
    <w:p/>
    <w:p/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STDC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-2 F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AAGTGTCCCTATACT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STDC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-2 R1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TACAGGATACGTGGAAT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TGAAAGTGTCCCTATACTATCC</w:t>
      </w:r>
      <w:r>
        <w:rPr>
          <w:rFonts w:ascii="Courier New" w:hAnsi="Courier New" w:cs="Courier New"/>
          <w:kern w:val="0"/>
          <w:sz w:val="18"/>
          <w:szCs w:val="18"/>
        </w:rPr>
        <w:t>AGACAGATTTTTTTCACT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AAATAAAGTAGGTGCTCACTTTCTATTTGGCAATTTGCTATCATTTGCCTATTATT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TCATTGCAGATCACTTTTTAAAAGGTCTTCATTTGCATTTTTTCTCTGATGCACAT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TTTGTTTCCTGCAGCTCGGGTTCAAGTGGGTTGCCGGGAACTGCGTTCCACCAAA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TCTCTGATGGCCAGTGCACCAGCATCAGCCCTCTGAAGGAGCTGGTGTGTGCTGGCG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GCTTGCCCCTGCCAGTGCTCCCTAACTGGATTGGAGGAGGCTATGGAACAAAGTA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GCAGGAGGAGCTCCCAGGAGTGGCGGTGTGTCAATGACAAAACCCGTACCCAGAGAA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CAGCTGCAGTGCCAAGATGGCAGCACACGCACCTACAAAATCACAGTAGTCACTGC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GTGCAAGAGGTACACCCGGCAGCACAACGAGTCCAGTCACAACTTTGAGAGCATG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CTGCCAAGCCAGTCCAGCATCACAGAGAGCGGAAAAGAGCCAGCAAATCCAGCAAG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GCATGAGTTAGAACTCAGACTCCCATAACTAGACTTACTAGTAACCATCTGCTTTAC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TTGATTGCTTGGAAGACTCAAGCCTGCCACTGCTGTTTTCTCACTTGAAAGTATA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TTTCTGCTTTGATCAAACCCAGCAAGCTGTCTTAAGTATCAGGACCTTCTTTGGGAAT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TTTTTCCTTTTCAAGTTTTTCAAGATGTAGGTATATCCATGAATGCAATTTGCATTTAA</w:t>
      </w:r>
    </w:p>
    <w:p>
      <w:pPr>
        <w:jc w:val="right"/>
        <w:rPr>
          <w:rFonts w:ascii="Courier New" w:hAnsi="Courier New" w:cs="Courier New"/>
          <w:kern w:val="0"/>
          <w:sz w:val="18"/>
          <w:szCs w:val="18"/>
          <w:highlight w:val="yellow"/>
        </w:rPr>
      </w:pPr>
      <w:r>
        <w:rPr>
          <w:rFonts w:ascii="Courier New" w:hAnsi="Courier New" w:cs="Courier New"/>
          <w:kern w:val="0"/>
          <w:sz w:val="18"/>
          <w:szCs w:val="18"/>
          <w:highlight w:val="yellow"/>
        </w:rPr>
        <w:t>ATTCCACGTATCCTGTAGTT</w:t>
      </w:r>
    </w:p>
    <w:p/>
    <w:p/>
    <w:p/>
    <w:tbl>
      <w:tblPr>
        <w:tblStyle w:val="5"/>
        <w:tblW w:w="552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5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STDC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-2 F2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TTCCACGTATCC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tblHeader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OSTDC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xon-2 R2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GTTAGAGGCAACAACA</w:t>
            </w:r>
          </w:p>
        </w:tc>
      </w:tr>
    </w:tbl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  <w:highlight w:val="yellow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ATTCCACGTATCCTGTAG</w:t>
      </w:r>
      <w:r>
        <w:rPr>
          <w:rFonts w:ascii="Courier New" w:hAnsi="Courier New" w:cs="Courier New"/>
          <w:kern w:val="0"/>
          <w:sz w:val="18"/>
          <w:szCs w:val="18"/>
        </w:rPr>
        <w:t>TTTTAATTCCTCATTGTTCTTAAAAGACTGTTGATACTAT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ATCAGTGAATCATTATATTTTAAAACAGAAAAGGGCTTCTCAGATACCCTCCATCT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CCCATCCCCTCTCCTAAACAAAACTCCTTCAAAACAGGTTAAAAAAAATATGTTGT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TGAATCTTCACAGTAACATTTCAGAAAGGTGCTTTTTTGGTACTCTTCATGGGAACA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GCAGCCATGAGTGATCTTCCTTTGAAAGAGAATGAAAGACCCTGTGACATTTCAC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CAAAAATAAGCCCTGTAGCTCTTTACGGTCGCATAGTATGAAATTATACCCTGCATGC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CCCTCGCTTGGAATGGAATGCCAGAAATGCATGGCAGCAGCTAATAAGTAAAGCTGAT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AACTATTTATTTGTCAATGTTATTATTTAATGAGCTTTCACATGTGATTTGTTTCAAAA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TAATTTTTTAATGTTTTGAAACTTTTTCATGGACCTAAATATTTTCCTATATGATTTG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GGTTGATTAGAAATATGAAATACATGTTGTAGATATGTAAAATGAATATTTTAGTCTCC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TTATTACATATATGTTCATGGTGAACTTTATCAATAGTATGGATCTTTTTAAATCAATAA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</w:rPr>
      </w:pPr>
      <w:r>
        <w:rPr>
          <w:rFonts w:ascii="Courier New" w:hAnsi="Courier New" w:cs="Courier New"/>
          <w:kern w:val="0"/>
          <w:sz w:val="18"/>
          <w:szCs w:val="18"/>
        </w:rPr>
        <w:t>GATGCTTTGTAAAGTTGAAATAAGTAATACTTTCTTGTTTAATCTGTGCAATCAGAAGGT</w:t>
      </w:r>
    </w:p>
    <w:p>
      <w:pPr>
        <w:autoSpaceDE w:val="0"/>
        <w:autoSpaceDN w:val="0"/>
        <w:adjustRightInd w:val="0"/>
        <w:jc w:val="right"/>
        <w:rPr>
          <w:rFonts w:ascii="Courier New" w:hAnsi="Courier New" w:cs="Courier New"/>
          <w:kern w:val="0"/>
          <w:sz w:val="18"/>
          <w:szCs w:val="18"/>
          <w:highlight w:val="yellow"/>
        </w:rPr>
      </w:pPr>
      <w:r>
        <w:rPr>
          <w:rFonts w:ascii="Courier New" w:hAnsi="Courier New" w:cs="Courier New"/>
          <w:kern w:val="0"/>
          <w:sz w:val="18"/>
          <w:szCs w:val="18"/>
        </w:rPr>
        <w:t>GTCTTGACCTTCAATTCAATTGGTTTCTTTTAACAAAAATAAACACTGCTAAAAGTTAT</w:t>
      </w: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T</w:t>
      </w:r>
    </w:p>
    <w:p>
      <w:pPr>
        <w:jc w:val="right"/>
      </w:pPr>
      <w:r>
        <w:rPr>
          <w:rFonts w:ascii="Courier New" w:hAnsi="Courier New" w:cs="Courier New"/>
          <w:b/>
          <w:bCs/>
          <w:color w:val="8B0000"/>
          <w:kern w:val="0"/>
          <w:sz w:val="18"/>
          <w:szCs w:val="18"/>
          <w:highlight w:val="yellow"/>
          <w:shd w:val="clear" w:color="auto" w:fill="FFEBCD"/>
        </w:rPr>
        <w:t>GTTGTTGCCTCTAACATG</w:t>
      </w:r>
    </w:p>
    <w:p>
      <w:pPr>
        <w:jc w:val="right"/>
      </w:pPr>
    </w:p>
    <w:p>
      <w:pPr>
        <w:jc w:val="righ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D16"/>
    <w:rsid w:val="00124A35"/>
    <w:rsid w:val="00155DF1"/>
    <w:rsid w:val="002E0D16"/>
    <w:rsid w:val="0042728B"/>
    <w:rsid w:val="00C933D5"/>
    <w:rsid w:val="00D80E31"/>
    <w:rsid w:val="10FB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0</Words>
  <Characters>2112</Characters>
  <Lines>17</Lines>
  <Paragraphs>4</Paragraphs>
  <TotalTime>2</TotalTime>
  <ScaleCrop>false</ScaleCrop>
  <LinksUpToDate>false</LinksUpToDate>
  <CharactersWithSpaces>2478</CharactersWithSpaces>
  <Application>WPS Office_11.1.0.80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05:54:00Z</dcterms:created>
  <dc:creator>客户</dc:creator>
  <cp:lastModifiedBy>liush</cp:lastModifiedBy>
  <dcterms:modified xsi:type="dcterms:W3CDTF">2018-12-06T08:48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